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E77234">
      <w:pPr>
        <w:spacing w:line="360" w:lineRule="auto"/>
        <w:rPr>
          <w:rFonts w:hint="eastAsia" w:ascii="Times New Roman" w:hAnsi="Times New Roman" w:cs="Times New Roman"/>
          <w:b/>
          <w:bCs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 Supplementary Table 1</w:t>
      </w:r>
      <w:r>
        <w:rPr>
          <w:rFonts w:hint="eastAsia" w:ascii="Times New Roman" w:hAnsi="Times New Roman" w:cs="Times New Roman"/>
          <w:sz w:val="24"/>
          <w:highlight w:val="none"/>
        </w:rPr>
        <w:t>.fNIRS Channel Assignment to Anatomical ROIs via MNI Coordinates</w:t>
      </w:r>
    </w:p>
    <w:tbl>
      <w:tblPr>
        <w:tblStyle w:val="2"/>
        <w:tblW w:w="823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78"/>
        <w:gridCol w:w="917"/>
        <w:gridCol w:w="897"/>
        <w:gridCol w:w="1143"/>
        <w:gridCol w:w="2122"/>
        <w:gridCol w:w="1177"/>
      </w:tblGrid>
      <w:tr w14:paraId="2F1510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</w:tcPr>
          <w:p w14:paraId="381511CD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Channel ID</w:t>
            </w:r>
          </w:p>
        </w:tc>
        <w:tc>
          <w:tcPr>
            <w:tcW w:w="2957" w:type="dxa"/>
            <w:gridSpan w:val="3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1B58C84E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MNI Coordinates (mm)</w:t>
            </w:r>
          </w:p>
        </w:tc>
        <w:tc>
          <w:tcPr>
            <w:tcW w:w="212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38092237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Brodmann Area</w:t>
            </w:r>
          </w:p>
        </w:tc>
        <w:tc>
          <w:tcPr>
            <w:tcW w:w="117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</w:tcPr>
          <w:p w14:paraId="51727591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ROI</w:t>
            </w:r>
          </w:p>
        </w:tc>
      </w:tr>
      <w:tr w14:paraId="79346B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26A34A">
            <w:pPr>
              <w:snapToGrid w:val="0"/>
              <w:jc w:val="left"/>
              <w:rPr>
                <w:rFonts w:ascii="Calibri" w:hAnsi="Calibri" w:eastAsia="宋体" w:cs="Times New Roman"/>
                <w:szCs w:val="21"/>
                <w:highlight w:val="none"/>
              </w:rPr>
            </w:pP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532ED8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X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38C998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Y</w:t>
            </w:r>
          </w:p>
        </w:tc>
        <w:tc>
          <w:tcPr>
            <w:tcW w:w="11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9A9DBE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Z</w:t>
            </w:r>
          </w:p>
        </w:tc>
        <w:tc>
          <w:tcPr>
            <w:tcW w:w="21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0A24D7A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11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D8317CA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</w:p>
        </w:tc>
      </w:tr>
      <w:tr w14:paraId="32F6E3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B0887F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 (S1-D1)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55B24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2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A51EA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7</w:t>
            </w:r>
          </w:p>
        </w:tc>
        <w:tc>
          <w:tcPr>
            <w:tcW w:w="1143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95530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42</w:t>
            </w:r>
          </w:p>
        </w:tc>
        <w:tc>
          <w:tcPr>
            <w:tcW w:w="2122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9FA23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21DF96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449855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489413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 (S1-D1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97748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5E5CE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1FA99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1B905B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21D998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10D7F7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31C4C3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 (S2-D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A5579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1EF64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D9FBC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9BA9F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6D3A7C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IFG</w:t>
            </w:r>
          </w:p>
        </w:tc>
      </w:tr>
      <w:tr w14:paraId="5A0B98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84E096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 (S2-D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CB558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9D4D8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B4D98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0A494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EA9902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IFG</w:t>
            </w:r>
          </w:p>
        </w:tc>
      </w:tr>
      <w:tr w14:paraId="770581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9D82F2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5 (S3-D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9522F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6A272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6C03F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EDFFE0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222403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PFC</w:t>
            </w:r>
          </w:p>
        </w:tc>
      </w:tr>
      <w:tr w14:paraId="678264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93B575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6 (S3-D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92FAF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5B3162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6574A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3974E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C467EF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PFC</w:t>
            </w:r>
          </w:p>
        </w:tc>
      </w:tr>
      <w:tr w14:paraId="29214E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0623C5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7 (S3-D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B1484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2E4C2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2CE3F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31519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214F5A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PFC</w:t>
            </w:r>
          </w:p>
        </w:tc>
      </w:tr>
      <w:tr w14:paraId="0AE66B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DC8ADF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8 (S4-D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C7991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4869E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13DAB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BAC53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32C05C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PFC</w:t>
            </w:r>
          </w:p>
        </w:tc>
      </w:tr>
      <w:tr w14:paraId="683F28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4B211A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9 (S4-D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E5CDE7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CFFD3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31C31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115B48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8BB65D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PFC</w:t>
            </w:r>
          </w:p>
        </w:tc>
      </w:tr>
      <w:tr w14:paraId="625679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A06401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0 (S4-D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D5948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AF3D7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D673F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2CCF1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511437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PFC</w:t>
            </w:r>
          </w:p>
        </w:tc>
      </w:tr>
      <w:tr w14:paraId="2E8886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A8FAA4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1 (S5-D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8415F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4BC36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9521D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40D90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5D2AEC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IFG</w:t>
            </w:r>
          </w:p>
        </w:tc>
      </w:tr>
      <w:tr w14:paraId="23FAF4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68C692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2 (S5-D1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AA1C3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0091BD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7CA60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F9F52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03E602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IFG</w:t>
            </w:r>
          </w:p>
        </w:tc>
      </w:tr>
      <w:tr w14:paraId="0EAABE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D80185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3 (S6-D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33CA6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E7CB5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71D71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854CC8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837C5C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0AB193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766AD2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4 (S6-D1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0D22C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FC314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FBCD8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08B89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49E5F0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1B6B7C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961249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5 (S7-D1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EC59A8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C63FE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8E5B5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53953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28F383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PSC</w:t>
            </w:r>
          </w:p>
        </w:tc>
      </w:tr>
      <w:tr w14:paraId="0D6BDF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5A3803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6 (S7-D1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7B613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4DC95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31A50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94237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C21F2C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2E2C9C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E63C9A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7 (S8-D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3CA6B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2D5D08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AD3DB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2515D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DC448E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DLPFC</w:t>
            </w:r>
          </w:p>
        </w:tc>
      </w:tr>
      <w:tr w14:paraId="119D57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088661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8 (S8-D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C1B01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08C2DA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BF5A5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F9531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EF5AA9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DLPFC</w:t>
            </w:r>
          </w:p>
        </w:tc>
      </w:tr>
      <w:tr w14:paraId="2E27C3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C29965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19 (S8-D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79116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9E2E3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5F762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449A4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BDF3CA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PFC</w:t>
            </w:r>
          </w:p>
        </w:tc>
      </w:tr>
      <w:tr w14:paraId="425042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682876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1 (S9-D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91EFE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AC8D0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AB8D9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64260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813FFF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PFC</w:t>
            </w:r>
          </w:p>
        </w:tc>
      </w:tr>
      <w:tr w14:paraId="6B2009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C1EE38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2 (S9-D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0A6E1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2EDC0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7BBA05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02A1B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403A6B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PFC</w:t>
            </w:r>
          </w:p>
        </w:tc>
      </w:tr>
      <w:tr w14:paraId="71B591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72AD46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3 (S10-D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23F39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450F8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7234F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66D01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64A76A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DLPFC</w:t>
            </w:r>
          </w:p>
        </w:tc>
      </w:tr>
      <w:tr w14:paraId="045D03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D93DAC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4 (S10-D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3D4AA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664D4C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43014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693C7D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E6784C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PFC</w:t>
            </w:r>
          </w:p>
        </w:tc>
      </w:tr>
      <w:tr w14:paraId="1351D6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F4C191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5 (S10-D1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6B66B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51435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9142E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C0CA7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E24580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DLPFC</w:t>
            </w:r>
          </w:p>
        </w:tc>
      </w:tr>
      <w:tr w14:paraId="2E08C3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5A7F47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6 (S11-D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5A50F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E12ED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CE7B1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54254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A26D01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66B2FE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138C0A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7 (S11-D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44A20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909106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C7372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9BB73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4CFE5E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148A88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BD8324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8 (S12-D1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00CD57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765CE6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AD458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501CE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572EA1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63990C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1937BC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29 (S12-D1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00353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067A7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94E7E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910CA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29FB2B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7BABEE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18DC06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0 (S13-D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1B5A1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25C8F1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EAE72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B3D0E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E6173F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PSC</w:t>
            </w:r>
          </w:p>
        </w:tc>
      </w:tr>
      <w:tr w14:paraId="6A3D8F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DDD2DF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1 (S13-D1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938E25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50621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CF428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38F84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A99D2E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4B0AD5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BFFDA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2 (S14-D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E71FDA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1BD1C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4C3D7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3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DE436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8CCFCC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PSC</w:t>
            </w:r>
          </w:p>
        </w:tc>
      </w:tr>
      <w:tr w14:paraId="31AEAD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9BDF1A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3 (S14-D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ECD74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0CAF5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B06F6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AFB75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B19390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PSC</w:t>
            </w:r>
          </w:p>
        </w:tc>
      </w:tr>
      <w:tr w14:paraId="073D6D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54776F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4 (S15-D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AACEA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C67AA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5BB23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D1544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29C0A2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PSC</w:t>
            </w:r>
          </w:p>
        </w:tc>
      </w:tr>
      <w:tr w14:paraId="5641F1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A8E70F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5 (S15-D1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91296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EEDEB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E2DB1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5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FBB53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A63806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PSC</w:t>
            </w:r>
          </w:p>
        </w:tc>
      </w:tr>
      <w:tr w14:paraId="277A16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ADD352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6 (S16-D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4CB4B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BEB0D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94184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75322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51165C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OL</w:t>
            </w:r>
          </w:p>
        </w:tc>
      </w:tr>
      <w:tr w14:paraId="5DF954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1BD0CF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7 (S17-D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A7B7A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93E2E0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179B07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74B0B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BABEEE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OL</w:t>
            </w:r>
          </w:p>
        </w:tc>
      </w:tr>
      <w:tr w14:paraId="387549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1338B7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8 (S17-D1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79C9F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45E6F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BB653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2762C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E06083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OL</w:t>
            </w:r>
          </w:p>
        </w:tc>
      </w:tr>
      <w:tr w14:paraId="4E3778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681086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39 (S18-D1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2B976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5D2C2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73C22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EC919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C9AEB0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OL</w:t>
            </w:r>
          </w:p>
        </w:tc>
      </w:tr>
      <w:tr w14:paraId="016616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10A7A9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0 (S19-D1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A0DD2B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588FF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98C5E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6EC5B4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477578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OL</w:t>
            </w:r>
          </w:p>
        </w:tc>
      </w:tr>
      <w:tr w14:paraId="30A9DC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472B1F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1 (S19-D1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22EFD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588BA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F2A9D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6A4FAF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A7FB75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OL</w:t>
            </w:r>
          </w:p>
        </w:tc>
      </w:tr>
      <w:tr w14:paraId="1E5A67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F70741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2 (S20-D1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21F2E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970D824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20D4D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911371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7A3B4C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7A3F1B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D31DDC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3 (S21-D1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16283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1252D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00380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713F8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29FDF1C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6F222D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21861D9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4 (S22-D1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6EBE96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926AE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1B83F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A2A472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38BA41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6A2100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D40A3E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5 (S23-D1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3DC369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26699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AD849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7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C3B02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3499D35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C</w:t>
            </w:r>
          </w:p>
        </w:tc>
      </w:tr>
      <w:tr w14:paraId="7FAD64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F23C198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6 (S24-D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9C6A86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375C8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E44F40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C11F4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7DA604E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ROL</w:t>
            </w:r>
          </w:p>
        </w:tc>
      </w:tr>
      <w:tr w14:paraId="1C247D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exact"/>
          <w:jc w:val="center"/>
        </w:trPr>
        <w:tc>
          <w:tcPr>
            <w:tcW w:w="197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A05DB1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CH47 (S24-D14)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DB22EDD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2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BC884A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-10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C5349B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800137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BA 19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7BB6BD3">
            <w:pPr>
              <w:widowControl/>
              <w:snapToGrid w:val="0"/>
              <w:jc w:val="left"/>
              <w:rPr>
                <w:rFonts w:ascii="Times New Roman" w:hAnsi="Times New Roman" w:eastAsia="var(--dsw-font-markdown-table)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var(--dsw-font-markdown-table)" w:cs="Times New Roman"/>
                <w:kern w:val="0"/>
                <w:szCs w:val="21"/>
                <w:highlight w:val="none"/>
              </w:rPr>
              <w:t>LOL</w:t>
            </w:r>
          </w:p>
        </w:tc>
      </w:tr>
    </w:tbl>
    <w:p w14:paraId="3EEEACE1">
      <w:pPr>
        <w:rPr>
          <w:rFonts w:ascii="Times New Roman" w:hAnsi="Times New Roman" w:cs="Times New Roman"/>
          <w:szCs w:val="21"/>
          <w:highlight w:val="none"/>
        </w:rPr>
      </w:pPr>
      <w:bookmarkStart w:id="0" w:name="_GoBack"/>
      <w:r>
        <w:rPr>
          <w:rFonts w:ascii="Times New Roman" w:hAnsi="Times New Roman" w:cs="Times New Roman"/>
          <w:szCs w:val="21"/>
          <w:highlight w:val="none"/>
        </w:rPr>
        <w:t>Abbreviations: BA, Brodmann Area; ROI, region of interest;  LDLPFC, left dorsolateral prefrontal cortex; RDLPFC, right dorsolateral prefrontal cortex; LPFC, left prefrontal cortex; RPFC, right prefrontal cortex; LIFG, left inferior frontal gyrus; RIFG, right inferior frontal gyrus; LMC, left motor cortex; RMC, right motor cortex; LPSC, primary somatosensory cortex; RPSC, primary somatosensory cortex; LOL, left occipital lobe; ROL, right occipital lobe.</w:t>
      </w:r>
    </w:p>
    <w:bookmarkEnd w:id="0"/>
    <w:p w14:paraId="3B059AC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6A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08:58:10Z</dcterms:created>
  <dc:creator>16671</dc:creator>
  <cp:lastModifiedBy>Qu安生</cp:lastModifiedBy>
  <dcterms:modified xsi:type="dcterms:W3CDTF">2026-04-09T08:5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Q5Y2E3NzliMjc1YzI2YjZkNDA2YWQzZjhhZjEyZWIiLCJ1c2VySWQiOiIzMTMyOTQyMDEifQ==</vt:lpwstr>
  </property>
  <property fmtid="{D5CDD505-2E9C-101B-9397-08002B2CF9AE}" pid="4" name="ICV">
    <vt:lpwstr>B8C828519D75438C876E0870F79C7E3A_12</vt:lpwstr>
  </property>
</Properties>
</file>